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2E1" w:rsidRPr="00D52437" w:rsidRDefault="00F40470" w:rsidP="009912E1">
      <w:pPr>
        <w:spacing w:before="240"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F40470">
        <w:rPr>
          <w:rFonts w:ascii="Arial" w:hAnsi="Arial" w:cs="Arial"/>
          <w:b/>
          <w:sz w:val="24"/>
          <w:szCs w:val="24"/>
          <w:lang w:val="en-US"/>
        </w:rPr>
        <w:t>S1 Table. Association between potential confounders and psychotropic drug use.</w:t>
      </w:r>
      <w:bookmarkStart w:id="0" w:name="_GoBack"/>
      <w:bookmarkEnd w:id="0"/>
    </w:p>
    <w:tbl>
      <w:tblPr>
        <w:tblW w:w="15273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9"/>
        <w:gridCol w:w="1766"/>
        <w:gridCol w:w="460"/>
        <w:gridCol w:w="614"/>
        <w:gridCol w:w="614"/>
        <w:gridCol w:w="614"/>
        <w:gridCol w:w="689"/>
        <w:gridCol w:w="539"/>
        <w:gridCol w:w="614"/>
        <w:gridCol w:w="614"/>
        <w:gridCol w:w="614"/>
        <w:gridCol w:w="614"/>
        <w:gridCol w:w="460"/>
        <w:gridCol w:w="614"/>
        <w:gridCol w:w="614"/>
        <w:gridCol w:w="614"/>
        <w:gridCol w:w="614"/>
        <w:gridCol w:w="460"/>
        <w:gridCol w:w="614"/>
        <w:gridCol w:w="614"/>
        <w:gridCol w:w="614"/>
        <w:gridCol w:w="614"/>
      </w:tblGrid>
      <w:tr w:rsidR="001C3E56" w:rsidRPr="00D52437" w:rsidTr="00C62F31">
        <w:trPr>
          <w:trHeight w:val="25"/>
        </w:trPr>
        <w:tc>
          <w:tcPr>
            <w:tcW w:w="3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US"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29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Anxiolytic use</w:t>
            </w:r>
          </w:p>
        </w:tc>
        <w:tc>
          <w:tcPr>
            <w:tcW w:w="2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1C3E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 xml:space="preserve"> </w:t>
            </w:r>
            <w:proofErr w:type="spellStart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Hypnotic</w:t>
            </w:r>
            <w:proofErr w:type="spellEnd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 xml:space="preserve"> use</w:t>
            </w:r>
          </w:p>
        </w:tc>
        <w:tc>
          <w:tcPr>
            <w:tcW w:w="29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1C3E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Antidepressant</w:t>
            </w:r>
            <w:proofErr w:type="spellEnd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 xml:space="preserve"> use</w:t>
            </w:r>
          </w:p>
        </w:tc>
        <w:tc>
          <w:tcPr>
            <w:tcW w:w="29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1C3E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US" w:eastAsia="es-ES"/>
              </w:rPr>
            </w:pPr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US" w:eastAsia="es-ES"/>
              </w:rPr>
              <w:t>Anxiolytic and/or hypnotic use</w:t>
            </w:r>
          </w:p>
        </w:tc>
      </w:tr>
      <w:tr w:rsidR="001C3E56" w:rsidRPr="00D52437" w:rsidTr="00C62F31">
        <w:trPr>
          <w:trHeight w:val="25"/>
        </w:trPr>
        <w:tc>
          <w:tcPr>
            <w:tcW w:w="3455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NO (n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YES (n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OR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(95%</w:t>
            </w:r>
          </w:p>
        </w:tc>
        <w:tc>
          <w:tcPr>
            <w:tcW w:w="68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CI)</w:t>
            </w:r>
            <w:r w:rsidR="00CF3647" w:rsidRPr="00D52437">
              <w:rPr>
                <w:rFonts w:ascii="Arial" w:eastAsia="Times New Roman" w:hAnsi="Arial" w:cs="Arial"/>
                <w:b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NO (n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YES (n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OR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(95%</w:t>
            </w: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CI)</w:t>
            </w:r>
            <w:r w:rsidR="00CF3647" w:rsidRPr="00D52437">
              <w:rPr>
                <w:rFonts w:ascii="Arial" w:eastAsia="Times New Roman" w:hAnsi="Arial" w:cs="Arial"/>
                <w:b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NO (n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YES (n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OR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(95%</w:t>
            </w: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CI)</w:t>
            </w:r>
            <w:r w:rsidR="00CF3647" w:rsidRPr="00D52437">
              <w:rPr>
                <w:rFonts w:ascii="Arial" w:eastAsia="Times New Roman" w:hAnsi="Arial" w:cs="Arial"/>
                <w:b/>
                <w:sz w:val="16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NO (n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YES (n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OR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(95%</w:t>
            </w:r>
          </w:p>
        </w:tc>
        <w:tc>
          <w:tcPr>
            <w:tcW w:w="61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sz w:val="16"/>
                <w:szCs w:val="18"/>
                <w:lang w:eastAsia="es-ES"/>
              </w:rPr>
              <w:t>CI)</w:t>
            </w:r>
            <w:r w:rsidR="00CF3647" w:rsidRPr="00D52437">
              <w:rPr>
                <w:rFonts w:ascii="Arial" w:eastAsia="Times New Roman" w:hAnsi="Arial" w:cs="Arial"/>
                <w:b/>
                <w:sz w:val="16"/>
                <w:szCs w:val="18"/>
                <w:vertAlign w:val="superscript"/>
                <w:lang w:eastAsia="es-ES"/>
              </w:rPr>
              <w:t>a</w:t>
            </w:r>
          </w:p>
        </w:tc>
      </w:tr>
      <w:tr w:rsidR="001C3E56" w:rsidRPr="00D52437" w:rsidTr="00C62F31">
        <w:trPr>
          <w:trHeight w:val="25"/>
        </w:trPr>
        <w:tc>
          <w:tcPr>
            <w:tcW w:w="3455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Gender</w:t>
            </w:r>
            <w:proofErr w:type="spellEnd"/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8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E56" w:rsidRPr="00D52437" w:rsidRDefault="001C3E5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Female</w:t>
            </w:r>
            <w:proofErr w:type="spellEnd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 xml:space="preserve"> </w:t>
            </w:r>
          </w:p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9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7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8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5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Male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Type</w:t>
            </w:r>
            <w:proofErr w:type="spellEnd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 xml:space="preserve"> of </w:t>
            </w:r>
            <w:proofErr w:type="spellStart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cancer</w:t>
            </w:r>
            <w:proofErr w:type="spellEnd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 xml:space="preserve"> (</w:t>
            </w:r>
            <w:proofErr w:type="spellStart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location</w:t>
            </w:r>
            <w:proofErr w:type="spellEnd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Breast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8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Rectal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7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Lung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2860D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2860D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4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2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B-</w:t>
            </w: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cell</w:t>
            </w:r>
            <w:proofErr w:type="spellEnd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 xml:space="preserve"> </w:t>
            </w: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lymphoma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2860D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2860D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7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Ovary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9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2860D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2860D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2860D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2860D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8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.3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Others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0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0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5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 xml:space="preserve">Hormone </w:t>
            </w:r>
            <w:proofErr w:type="spellStart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Therapy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No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Ye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7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6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.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3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.3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US" w:eastAsia="es-ES"/>
              </w:rPr>
            </w:pPr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US" w:eastAsia="es-ES"/>
              </w:rPr>
              <w:t>Side Effects of Cancer Treatmen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val="en-US"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No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Ye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7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3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9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8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.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8.1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Marital Statu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Married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9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9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Single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6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8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6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6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7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1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Divorced</w:t>
            </w:r>
            <w:proofErr w:type="spellEnd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/</w:t>
            </w: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Separate</w:t>
            </w:r>
            <w:r w:rsidR="00B273F1"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d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2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2860D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2860D6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.7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7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1.5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Widowed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9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8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5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6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.4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Missing</w:t>
            </w:r>
            <w:proofErr w:type="spellEnd"/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Radiotherapy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No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7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8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8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Ye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7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3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8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1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7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0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6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.5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  <w:proofErr w:type="spellStart"/>
            <w:r w:rsidRPr="00D52437"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  <w:t>Surgery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No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6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6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.</w:t>
            </w:r>
          </w:p>
        </w:tc>
      </w:tr>
      <w:tr w:rsidR="007101AB" w:rsidRPr="00D52437" w:rsidTr="00C62F31">
        <w:trPr>
          <w:trHeight w:val="25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93094" w:rsidRPr="00D52437" w:rsidRDefault="00493094" w:rsidP="00493094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Yes</w:t>
            </w: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3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4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5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8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5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9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5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3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493094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1.4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0.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3094" w:rsidRPr="00D52437" w:rsidRDefault="00A7227F" w:rsidP="004930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s-ES"/>
              </w:rPr>
            </w:pPr>
            <w:r w:rsidRPr="00D52437">
              <w:rPr>
                <w:rFonts w:ascii="Arial" w:eastAsia="Times New Roman" w:hAnsi="Arial" w:cs="Arial"/>
                <w:sz w:val="16"/>
                <w:szCs w:val="18"/>
                <w:lang w:eastAsia="es-ES"/>
              </w:rPr>
              <w:t>2.6</w:t>
            </w:r>
          </w:p>
        </w:tc>
      </w:tr>
    </w:tbl>
    <w:p w:rsidR="00CF3647" w:rsidRPr="00A71792" w:rsidRDefault="00CF3647" w:rsidP="00CF3647">
      <w:pPr>
        <w:rPr>
          <w:rFonts w:ascii="Arial" w:hAnsi="Arial" w:cs="Arial"/>
          <w:sz w:val="20"/>
          <w:lang w:val="en-US"/>
        </w:rPr>
      </w:pPr>
      <w:proofErr w:type="spellStart"/>
      <w:proofErr w:type="gramStart"/>
      <w:r w:rsidRPr="00D52437">
        <w:rPr>
          <w:rFonts w:ascii="Arial" w:hAnsi="Arial" w:cs="Arial"/>
          <w:sz w:val="20"/>
          <w:vertAlign w:val="superscript"/>
          <w:lang w:val="en-US"/>
        </w:rPr>
        <w:t>a</w:t>
      </w:r>
      <w:proofErr w:type="spellEnd"/>
      <w:proofErr w:type="gramEnd"/>
      <w:r w:rsidRPr="00D52437">
        <w:rPr>
          <w:rFonts w:ascii="Arial" w:hAnsi="Arial" w:cs="Arial"/>
          <w:sz w:val="20"/>
          <w:vertAlign w:val="superscript"/>
          <w:lang w:val="en-US"/>
        </w:rPr>
        <w:t xml:space="preserve"> </w:t>
      </w:r>
      <w:r w:rsidRPr="00D52437">
        <w:rPr>
          <w:rFonts w:ascii="Arial" w:hAnsi="Arial" w:cs="Arial"/>
          <w:sz w:val="20"/>
          <w:lang w:val="en-US"/>
        </w:rPr>
        <w:t>Odds Ratio and 95% Confidence Intervals.</w:t>
      </w:r>
      <w:r w:rsidRPr="00A71792">
        <w:rPr>
          <w:rFonts w:ascii="Arial" w:hAnsi="Arial" w:cs="Arial"/>
          <w:sz w:val="20"/>
          <w:lang w:val="en-US"/>
        </w:rPr>
        <w:t xml:space="preserve"> </w:t>
      </w:r>
    </w:p>
    <w:sectPr w:rsidR="00CF3647" w:rsidRPr="00A71792" w:rsidSect="009912E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2E1"/>
    <w:rsid w:val="00001BB9"/>
    <w:rsid w:val="00001CCC"/>
    <w:rsid w:val="00005201"/>
    <w:rsid w:val="000077E9"/>
    <w:rsid w:val="0001205B"/>
    <w:rsid w:val="00014130"/>
    <w:rsid w:val="000154B5"/>
    <w:rsid w:val="00016247"/>
    <w:rsid w:val="0002115B"/>
    <w:rsid w:val="00023E42"/>
    <w:rsid w:val="00031F49"/>
    <w:rsid w:val="000338E5"/>
    <w:rsid w:val="00035614"/>
    <w:rsid w:val="00036B9C"/>
    <w:rsid w:val="00037E94"/>
    <w:rsid w:val="00043DAE"/>
    <w:rsid w:val="000451C8"/>
    <w:rsid w:val="00045DDB"/>
    <w:rsid w:val="00051D2D"/>
    <w:rsid w:val="00055118"/>
    <w:rsid w:val="00063862"/>
    <w:rsid w:val="00064AAD"/>
    <w:rsid w:val="000673A9"/>
    <w:rsid w:val="00071C0C"/>
    <w:rsid w:val="00073436"/>
    <w:rsid w:val="000800C8"/>
    <w:rsid w:val="00083694"/>
    <w:rsid w:val="00083E8F"/>
    <w:rsid w:val="0008639B"/>
    <w:rsid w:val="00087B8A"/>
    <w:rsid w:val="00091546"/>
    <w:rsid w:val="000936EE"/>
    <w:rsid w:val="00096336"/>
    <w:rsid w:val="000A24F8"/>
    <w:rsid w:val="000A547A"/>
    <w:rsid w:val="000A6DE3"/>
    <w:rsid w:val="000A7175"/>
    <w:rsid w:val="000B0913"/>
    <w:rsid w:val="000B2FEA"/>
    <w:rsid w:val="000B6AB3"/>
    <w:rsid w:val="000D0CC5"/>
    <w:rsid w:val="000D2ABE"/>
    <w:rsid w:val="000E7C04"/>
    <w:rsid w:val="000F2F07"/>
    <w:rsid w:val="000F36DA"/>
    <w:rsid w:val="000F5A3E"/>
    <w:rsid w:val="00100118"/>
    <w:rsid w:val="001016F0"/>
    <w:rsid w:val="00103A42"/>
    <w:rsid w:val="00103E8B"/>
    <w:rsid w:val="001077C0"/>
    <w:rsid w:val="001114C1"/>
    <w:rsid w:val="001156EF"/>
    <w:rsid w:val="00121F37"/>
    <w:rsid w:val="00123686"/>
    <w:rsid w:val="00124634"/>
    <w:rsid w:val="00126056"/>
    <w:rsid w:val="001319F2"/>
    <w:rsid w:val="001323E6"/>
    <w:rsid w:val="00134571"/>
    <w:rsid w:val="00134A05"/>
    <w:rsid w:val="0014051F"/>
    <w:rsid w:val="00141848"/>
    <w:rsid w:val="00144F3D"/>
    <w:rsid w:val="00151E3B"/>
    <w:rsid w:val="0015676E"/>
    <w:rsid w:val="001639F1"/>
    <w:rsid w:val="00163E22"/>
    <w:rsid w:val="00172D7E"/>
    <w:rsid w:val="001746D6"/>
    <w:rsid w:val="00174E95"/>
    <w:rsid w:val="00175197"/>
    <w:rsid w:val="00176840"/>
    <w:rsid w:val="00176D64"/>
    <w:rsid w:val="0017756D"/>
    <w:rsid w:val="001805FE"/>
    <w:rsid w:val="00183742"/>
    <w:rsid w:val="00186A73"/>
    <w:rsid w:val="00187BD4"/>
    <w:rsid w:val="00187CD9"/>
    <w:rsid w:val="00192DE0"/>
    <w:rsid w:val="00192EF6"/>
    <w:rsid w:val="00195049"/>
    <w:rsid w:val="00195E47"/>
    <w:rsid w:val="001A2407"/>
    <w:rsid w:val="001A3018"/>
    <w:rsid w:val="001A5020"/>
    <w:rsid w:val="001A6BE6"/>
    <w:rsid w:val="001B5159"/>
    <w:rsid w:val="001B6576"/>
    <w:rsid w:val="001B7CFC"/>
    <w:rsid w:val="001C0D1E"/>
    <w:rsid w:val="001C3E56"/>
    <w:rsid w:val="001D14AD"/>
    <w:rsid w:val="001D736B"/>
    <w:rsid w:val="001E02D2"/>
    <w:rsid w:val="001E3A60"/>
    <w:rsid w:val="001F1ED7"/>
    <w:rsid w:val="001F429C"/>
    <w:rsid w:val="001F592D"/>
    <w:rsid w:val="001F6A9E"/>
    <w:rsid w:val="0021065A"/>
    <w:rsid w:val="0022494B"/>
    <w:rsid w:val="0022560C"/>
    <w:rsid w:val="00231DD9"/>
    <w:rsid w:val="002331CB"/>
    <w:rsid w:val="00234A89"/>
    <w:rsid w:val="0024164E"/>
    <w:rsid w:val="00243821"/>
    <w:rsid w:val="00247A6E"/>
    <w:rsid w:val="002520D5"/>
    <w:rsid w:val="00253DB8"/>
    <w:rsid w:val="00254061"/>
    <w:rsid w:val="002648DE"/>
    <w:rsid w:val="00266712"/>
    <w:rsid w:val="00267FAF"/>
    <w:rsid w:val="002703F4"/>
    <w:rsid w:val="002751AC"/>
    <w:rsid w:val="002766E6"/>
    <w:rsid w:val="0028198D"/>
    <w:rsid w:val="00282B51"/>
    <w:rsid w:val="002860D6"/>
    <w:rsid w:val="0029105B"/>
    <w:rsid w:val="00292AE6"/>
    <w:rsid w:val="002970DA"/>
    <w:rsid w:val="002A247D"/>
    <w:rsid w:val="002A4688"/>
    <w:rsid w:val="002A4E82"/>
    <w:rsid w:val="002A5591"/>
    <w:rsid w:val="002B0A0B"/>
    <w:rsid w:val="002B14C1"/>
    <w:rsid w:val="002B402D"/>
    <w:rsid w:val="002B485C"/>
    <w:rsid w:val="002B6D0F"/>
    <w:rsid w:val="002C1381"/>
    <w:rsid w:val="002C5096"/>
    <w:rsid w:val="002D17E9"/>
    <w:rsid w:val="002D1E2F"/>
    <w:rsid w:val="002D2006"/>
    <w:rsid w:val="002D2035"/>
    <w:rsid w:val="002D43A7"/>
    <w:rsid w:val="002E3CDF"/>
    <w:rsid w:val="002E4433"/>
    <w:rsid w:val="002E5596"/>
    <w:rsid w:val="002E69EA"/>
    <w:rsid w:val="002E79FC"/>
    <w:rsid w:val="002F17C4"/>
    <w:rsid w:val="002F2C8B"/>
    <w:rsid w:val="002F6709"/>
    <w:rsid w:val="0030293A"/>
    <w:rsid w:val="003045B4"/>
    <w:rsid w:val="00304E2B"/>
    <w:rsid w:val="0031231C"/>
    <w:rsid w:val="0031264D"/>
    <w:rsid w:val="00315A51"/>
    <w:rsid w:val="00317971"/>
    <w:rsid w:val="003216A4"/>
    <w:rsid w:val="00323883"/>
    <w:rsid w:val="0032554F"/>
    <w:rsid w:val="0032701D"/>
    <w:rsid w:val="003328C4"/>
    <w:rsid w:val="00342651"/>
    <w:rsid w:val="00342F4A"/>
    <w:rsid w:val="00343C26"/>
    <w:rsid w:val="00345C7B"/>
    <w:rsid w:val="0035284A"/>
    <w:rsid w:val="00352D90"/>
    <w:rsid w:val="003659CB"/>
    <w:rsid w:val="00371F8F"/>
    <w:rsid w:val="003830B5"/>
    <w:rsid w:val="0038663D"/>
    <w:rsid w:val="003903EC"/>
    <w:rsid w:val="00391FA5"/>
    <w:rsid w:val="003926D8"/>
    <w:rsid w:val="00397555"/>
    <w:rsid w:val="003975BC"/>
    <w:rsid w:val="003A3620"/>
    <w:rsid w:val="003A3BEC"/>
    <w:rsid w:val="003A4BB1"/>
    <w:rsid w:val="003A4C23"/>
    <w:rsid w:val="003B3527"/>
    <w:rsid w:val="003B3A53"/>
    <w:rsid w:val="003C284A"/>
    <w:rsid w:val="003C4198"/>
    <w:rsid w:val="003C671F"/>
    <w:rsid w:val="003D37B0"/>
    <w:rsid w:val="003D46B0"/>
    <w:rsid w:val="003D6690"/>
    <w:rsid w:val="003D7DAB"/>
    <w:rsid w:val="003E2381"/>
    <w:rsid w:val="003E4DFF"/>
    <w:rsid w:val="003E5D78"/>
    <w:rsid w:val="003E6A30"/>
    <w:rsid w:val="003F2942"/>
    <w:rsid w:val="003F30CA"/>
    <w:rsid w:val="003F3921"/>
    <w:rsid w:val="003F72E6"/>
    <w:rsid w:val="003F770E"/>
    <w:rsid w:val="0040034D"/>
    <w:rsid w:val="00404F27"/>
    <w:rsid w:val="00414747"/>
    <w:rsid w:val="00426AD8"/>
    <w:rsid w:val="00431A87"/>
    <w:rsid w:val="00433436"/>
    <w:rsid w:val="00435518"/>
    <w:rsid w:val="004374F8"/>
    <w:rsid w:val="004400E9"/>
    <w:rsid w:val="0044010E"/>
    <w:rsid w:val="004419E3"/>
    <w:rsid w:val="00441C00"/>
    <w:rsid w:val="0044395B"/>
    <w:rsid w:val="004468A0"/>
    <w:rsid w:val="004500BE"/>
    <w:rsid w:val="0045043A"/>
    <w:rsid w:val="00451B67"/>
    <w:rsid w:val="00460179"/>
    <w:rsid w:val="00461AB1"/>
    <w:rsid w:val="00465E28"/>
    <w:rsid w:val="00466E40"/>
    <w:rsid w:val="004713CF"/>
    <w:rsid w:val="00472692"/>
    <w:rsid w:val="00473542"/>
    <w:rsid w:val="00474A8E"/>
    <w:rsid w:val="00477AEC"/>
    <w:rsid w:val="00482776"/>
    <w:rsid w:val="004873EC"/>
    <w:rsid w:val="00491598"/>
    <w:rsid w:val="00493094"/>
    <w:rsid w:val="00497F08"/>
    <w:rsid w:val="004A3A10"/>
    <w:rsid w:val="004A511E"/>
    <w:rsid w:val="004B1669"/>
    <w:rsid w:val="004B357D"/>
    <w:rsid w:val="004B64C4"/>
    <w:rsid w:val="004C16EE"/>
    <w:rsid w:val="004C2313"/>
    <w:rsid w:val="004C3E0F"/>
    <w:rsid w:val="004C7D57"/>
    <w:rsid w:val="004D13D5"/>
    <w:rsid w:val="004D185A"/>
    <w:rsid w:val="004D2E2E"/>
    <w:rsid w:val="004D31BC"/>
    <w:rsid w:val="004D34D5"/>
    <w:rsid w:val="004E0FBA"/>
    <w:rsid w:val="004E12B7"/>
    <w:rsid w:val="004F42EE"/>
    <w:rsid w:val="005036E1"/>
    <w:rsid w:val="005037C9"/>
    <w:rsid w:val="00505A02"/>
    <w:rsid w:val="00512CFB"/>
    <w:rsid w:val="00517710"/>
    <w:rsid w:val="00517AC5"/>
    <w:rsid w:val="00522D6F"/>
    <w:rsid w:val="00524C26"/>
    <w:rsid w:val="00525D78"/>
    <w:rsid w:val="00536008"/>
    <w:rsid w:val="005369F9"/>
    <w:rsid w:val="00537F6F"/>
    <w:rsid w:val="00540611"/>
    <w:rsid w:val="00541D69"/>
    <w:rsid w:val="005424E0"/>
    <w:rsid w:val="00544B5A"/>
    <w:rsid w:val="005463D2"/>
    <w:rsid w:val="00546F05"/>
    <w:rsid w:val="005515D0"/>
    <w:rsid w:val="00557379"/>
    <w:rsid w:val="0056052C"/>
    <w:rsid w:val="00561222"/>
    <w:rsid w:val="00563016"/>
    <w:rsid w:val="00564044"/>
    <w:rsid w:val="00564719"/>
    <w:rsid w:val="00566F86"/>
    <w:rsid w:val="00570E16"/>
    <w:rsid w:val="005758C2"/>
    <w:rsid w:val="0058266C"/>
    <w:rsid w:val="00583BC7"/>
    <w:rsid w:val="00587CB6"/>
    <w:rsid w:val="00591DEC"/>
    <w:rsid w:val="005A0C38"/>
    <w:rsid w:val="005A32DC"/>
    <w:rsid w:val="005B0545"/>
    <w:rsid w:val="005B2A27"/>
    <w:rsid w:val="005B49F4"/>
    <w:rsid w:val="005B5C63"/>
    <w:rsid w:val="005B67E9"/>
    <w:rsid w:val="005C2752"/>
    <w:rsid w:val="005D3F82"/>
    <w:rsid w:val="005D65D4"/>
    <w:rsid w:val="005E16A5"/>
    <w:rsid w:val="005E3470"/>
    <w:rsid w:val="005E478A"/>
    <w:rsid w:val="005F26A7"/>
    <w:rsid w:val="005F7CAF"/>
    <w:rsid w:val="00604500"/>
    <w:rsid w:val="00604FB8"/>
    <w:rsid w:val="00605C83"/>
    <w:rsid w:val="00606874"/>
    <w:rsid w:val="006103CF"/>
    <w:rsid w:val="00611261"/>
    <w:rsid w:val="00612046"/>
    <w:rsid w:val="00614CC7"/>
    <w:rsid w:val="00616E70"/>
    <w:rsid w:val="00617B84"/>
    <w:rsid w:val="006201AF"/>
    <w:rsid w:val="0062564B"/>
    <w:rsid w:val="0062670B"/>
    <w:rsid w:val="00630148"/>
    <w:rsid w:val="00635FE7"/>
    <w:rsid w:val="00645204"/>
    <w:rsid w:val="00651ED2"/>
    <w:rsid w:val="00655CBA"/>
    <w:rsid w:val="006600EE"/>
    <w:rsid w:val="00664F42"/>
    <w:rsid w:val="00666774"/>
    <w:rsid w:val="00671600"/>
    <w:rsid w:val="0067458E"/>
    <w:rsid w:val="0067740D"/>
    <w:rsid w:val="00680403"/>
    <w:rsid w:val="006842BA"/>
    <w:rsid w:val="00685E65"/>
    <w:rsid w:val="00692063"/>
    <w:rsid w:val="006952D9"/>
    <w:rsid w:val="00696EC4"/>
    <w:rsid w:val="00697C9A"/>
    <w:rsid w:val="006A01EA"/>
    <w:rsid w:val="006A2375"/>
    <w:rsid w:val="006A6B94"/>
    <w:rsid w:val="006C29B9"/>
    <w:rsid w:val="006C322D"/>
    <w:rsid w:val="006C4FEC"/>
    <w:rsid w:val="006C5F99"/>
    <w:rsid w:val="006D389E"/>
    <w:rsid w:val="006E373C"/>
    <w:rsid w:val="006E3D5A"/>
    <w:rsid w:val="006E5765"/>
    <w:rsid w:val="006F604C"/>
    <w:rsid w:val="00703375"/>
    <w:rsid w:val="00703DE1"/>
    <w:rsid w:val="007101AB"/>
    <w:rsid w:val="00714217"/>
    <w:rsid w:val="007169BE"/>
    <w:rsid w:val="00717546"/>
    <w:rsid w:val="00720B61"/>
    <w:rsid w:val="00724336"/>
    <w:rsid w:val="007247C0"/>
    <w:rsid w:val="0073146A"/>
    <w:rsid w:val="00735295"/>
    <w:rsid w:val="00737B92"/>
    <w:rsid w:val="00742602"/>
    <w:rsid w:val="00750769"/>
    <w:rsid w:val="00753082"/>
    <w:rsid w:val="007556F1"/>
    <w:rsid w:val="007559FE"/>
    <w:rsid w:val="007568B8"/>
    <w:rsid w:val="00763D01"/>
    <w:rsid w:val="007711E2"/>
    <w:rsid w:val="007727DD"/>
    <w:rsid w:val="00772D46"/>
    <w:rsid w:val="00774DD9"/>
    <w:rsid w:val="0077663F"/>
    <w:rsid w:val="00777D10"/>
    <w:rsid w:val="007849EC"/>
    <w:rsid w:val="007860BF"/>
    <w:rsid w:val="007877A4"/>
    <w:rsid w:val="0079107D"/>
    <w:rsid w:val="007929A9"/>
    <w:rsid w:val="007A1C8A"/>
    <w:rsid w:val="007A330D"/>
    <w:rsid w:val="007A6D07"/>
    <w:rsid w:val="007A7410"/>
    <w:rsid w:val="007B073C"/>
    <w:rsid w:val="007B0835"/>
    <w:rsid w:val="007B1273"/>
    <w:rsid w:val="007B4191"/>
    <w:rsid w:val="007B616F"/>
    <w:rsid w:val="007C58CA"/>
    <w:rsid w:val="007C6C3A"/>
    <w:rsid w:val="007D061F"/>
    <w:rsid w:val="007D21F4"/>
    <w:rsid w:val="007D2849"/>
    <w:rsid w:val="007E1FCF"/>
    <w:rsid w:val="007E36B5"/>
    <w:rsid w:val="007E627A"/>
    <w:rsid w:val="007F0969"/>
    <w:rsid w:val="007F324F"/>
    <w:rsid w:val="007F3D93"/>
    <w:rsid w:val="007F479F"/>
    <w:rsid w:val="007F4874"/>
    <w:rsid w:val="007F4E8A"/>
    <w:rsid w:val="007F53BB"/>
    <w:rsid w:val="007F5FCC"/>
    <w:rsid w:val="008009AB"/>
    <w:rsid w:val="0080499D"/>
    <w:rsid w:val="00805A10"/>
    <w:rsid w:val="0081131F"/>
    <w:rsid w:val="00812B4F"/>
    <w:rsid w:val="0081303D"/>
    <w:rsid w:val="008150A7"/>
    <w:rsid w:val="00815A07"/>
    <w:rsid w:val="008171D4"/>
    <w:rsid w:val="00817240"/>
    <w:rsid w:val="00825F63"/>
    <w:rsid w:val="0082602C"/>
    <w:rsid w:val="00832F59"/>
    <w:rsid w:val="00836227"/>
    <w:rsid w:val="00841E59"/>
    <w:rsid w:val="00841FA6"/>
    <w:rsid w:val="00842C69"/>
    <w:rsid w:val="00844E27"/>
    <w:rsid w:val="00845B7B"/>
    <w:rsid w:val="008512FE"/>
    <w:rsid w:val="00851FBD"/>
    <w:rsid w:val="00853856"/>
    <w:rsid w:val="00855CBE"/>
    <w:rsid w:val="00860C2F"/>
    <w:rsid w:val="008610FB"/>
    <w:rsid w:val="00864B40"/>
    <w:rsid w:val="00864EC0"/>
    <w:rsid w:val="008709B0"/>
    <w:rsid w:val="008727D4"/>
    <w:rsid w:val="00874FD5"/>
    <w:rsid w:val="0088096B"/>
    <w:rsid w:val="008836C6"/>
    <w:rsid w:val="00884485"/>
    <w:rsid w:val="00892CAB"/>
    <w:rsid w:val="008940B7"/>
    <w:rsid w:val="008A0678"/>
    <w:rsid w:val="008B5DA0"/>
    <w:rsid w:val="008D1C05"/>
    <w:rsid w:val="008D2F2D"/>
    <w:rsid w:val="008D3434"/>
    <w:rsid w:val="008D644B"/>
    <w:rsid w:val="008E401F"/>
    <w:rsid w:val="008E4215"/>
    <w:rsid w:val="008E5472"/>
    <w:rsid w:val="008E729D"/>
    <w:rsid w:val="008F1DF7"/>
    <w:rsid w:val="009006F2"/>
    <w:rsid w:val="00902C9F"/>
    <w:rsid w:val="009065CF"/>
    <w:rsid w:val="009105D5"/>
    <w:rsid w:val="00912874"/>
    <w:rsid w:val="009128E9"/>
    <w:rsid w:val="00916E92"/>
    <w:rsid w:val="009207A3"/>
    <w:rsid w:val="009218F8"/>
    <w:rsid w:val="0092340E"/>
    <w:rsid w:val="00923433"/>
    <w:rsid w:val="00923B78"/>
    <w:rsid w:val="00923FD3"/>
    <w:rsid w:val="009251FA"/>
    <w:rsid w:val="00926A70"/>
    <w:rsid w:val="00931A7F"/>
    <w:rsid w:val="00933821"/>
    <w:rsid w:val="0093572B"/>
    <w:rsid w:val="009438BF"/>
    <w:rsid w:val="00945384"/>
    <w:rsid w:val="00952BCC"/>
    <w:rsid w:val="00953C9A"/>
    <w:rsid w:val="009560BA"/>
    <w:rsid w:val="00957333"/>
    <w:rsid w:val="00960D8A"/>
    <w:rsid w:val="00961DC7"/>
    <w:rsid w:val="00963694"/>
    <w:rsid w:val="0096568A"/>
    <w:rsid w:val="00970B8D"/>
    <w:rsid w:val="00973CEB"/>
    <w:rsid w:val="00975DDF"/>
    <w:rsid w:val="00976790"/>
    <w:rsid w:val="0098164C"/>
    <w:rsid w:val="00981A31"/>
    <w:rsid w:val="009862AC"/>
    <w:rsid w:val="009912E1"/>
    <w:rsid w:val="00992257"/>
    <w:rsid w:val="00992BA6"/>
    <w:rsid w:val="00993F57"/>
    <w:rsid w:val="009947D3"/>
    <w:rsid w:val="009A1529"/>
    <w:rsid w:val="009A2D3D"/>
    <w:rsid w:val="009A3D6E"/>
    <w:rsid w:val="009A43DE"/>
    <w:rsid w:val="009A684B"/>
    <w:rsid w:val="009B0FA4"/>
    <w:rsid w:val="009B3AD9"/>
    <w:rsid w:val="009C263E"/>
    <w:rsid w:val="009D46EC"/>
    <w:rsid w:val="009D6C67"/>
    <w:rsid w:val="009D70B3"/>
    <w:rsid w:val="009D71D3"/>
    <w:rsid w:val="009F24FB"/>
    <w:rsid w:val="009F32EF"/>
    <w:rsid w:val="009F484B"/>
    <w:rsid w:val="009F4A00"/>
    <w:rsid w:val="00A049F5"/>
    <w:rsid w:val="00A105FC"/>
    <w:rsid w:val="00A11E4C"/>
    <w:rsid w:val="00A12227"/>
    <w:rsid w:val="00A16D96"/>
    <w:rsid w:val="00A238E2"/>
    <w:rsid w:val="00A253F1"/>
    <w:rsid w:val="00A26763"/>
    <w:rsid w:val="00A33B14"/>
    <w:rsid w:val="00A41BA5"/>
    <w:rsid w:val="00A43622"/>
    <w:rsid w:val="00A50B76"/>
    <w:rsid w:val="00A524BB"/>
    <w:rsid w:val="00A5369B"/>
    <w:rsid w:val="00A540B7"/>
    <w:rsid w:val="00A54357"/>
    <w:rsid w:val="00A601C5"/>
    <w:rsid w:val="00A651D7"/>
    <w:rsid w:val="00A71792"/>
    <w:rsid w:val="00A7227F"/>
    <w:rsid w:val="00A7599D"/>
    <w:rsid w:val="00A972CB"/>
    <w:rsid w:val="00AA13D3"/>
    <w:rsid w:val="00AB1755"/>
    <w:rsid w:val="00AB62A0"/>
    <w:rsid w:val="00AC2012"/>
    <w:rsid w:val="00AC590C"/>
    <w:rsid w:val="00AE457D"/>
    <w:rsid w:val="00AE5F64"/>
    <w:rsid w:val="00AE6F4E"/>
    <w:rsid w:val="00AE7D95"/>
    <w:rsid w:val="00AF2CDD"/>
    <w:rsid w:val="00AF34A8"/>
    <w:rsid w:val="00AF4558"/>
    <w:rsid w:val="00AF5BA8"/>
    <w:rsid w:val="00AF5D89"/>
    <w:rsid w:val="00B02C1C"/>
    <w:rsid w:val="00B07CC4"/>
    <w:rsid w:val="00B12CA8"/>
    <w:rsid w:val="00B24C31"/>
    <w:rsid w:val="00B25C70"/>
    <w:rsid w:val="00B273F1"/>
    <w:rsid w:val="00B33D14"/>
    <w:rsid w:val="00B3521F"/>
    <w:rsid w:val="00B3526A"/>
    <w:rsid w:val="00B3618B"/>
    <w:rsid w:val="00B45E1E"/>
    <w:rsid w:val="00B55DAD"/>
    <w:rsid w:val="00B608CD"/>
    <w:rsid w:val="00B660F6"/>
    <w:rsid w:val="00B67F76"/>
    <w:rsid w:val="00B715EC"/>
    <w:rsid w:val="00B74DB1"/>
    <w:rsid w:val="00B81F68"/>
    <w:rsid w:val="00B82077"/>
    <w:rsid w:val="00B8268F"/>
    <w:rsid w:val="00B832CA"/>
    <w:rsid w:val="00B92376"/>
    <w:rsid w:val="00B930A3"/>
    <w:rsid w:val="00B979E7"/>
    <w:rsid w:val="00BA34FE"/>
    <w:rsid w:val="00BA362F"/>
    <w:rsid w:val="00BA44E4"/>
    <w:rsid w:val="00BA5236"/>
    <w:rsid w:val="00BA6C3E"/>
    <w:rsid w:val="00BA7128"/>
    <w:rsid w:val="00BB70CE"/>
    <w:rsid w:val="00BC28F3"/>
    <w:rsid w:val="00BC7B3D"/>
    <w:rsid w:val="00BD35F9"/>
    <w:rsid w:val="00BD52DE"/>
    <w:rsid w:val="00BD5AD6"/>
    <w:rsid w:val="00BE1A2E"/>
    <w:rsid w:val="00BE6E09"/>
    <w:rsid w:val="00BE711E"/>
    <w:rsid w:val="00BF08AE"/>
    <w:rsid w:val="00BF2499"/>
    <w:rsid w:val="00BF3C21"/>
    <w:rsid w:val="00BF4F73"/>
    <w:rsid w:val="00BF5CB3"/>
    <w:rsid w:val="00C01D89"/>
    <w:rsid w:val="00C0368E"/>
    <w:rsid w:val="00C04EB9"/>
    <w:rsid w:val="00C11B14"/>
    <w:rsid w:val="00C1621B"/>
    <w:rsid w:val="00C24B5E"/>
    <w:rsid w:val="00C3093D"/>
    <w:rsid w:val="00C33031"/>
    <w:rsid w:val="00C37029"/>
    <w:rsid w:val="00C47232"/>
    <w:rsid w:val="00C60C8F"/>
    <w:rsid w:val="00C62F31"/>
    <w:rsid w:val="00C634A8"/>
    <w:rsid w:val="00C63648"/>
    <w:rsid w:val="00C63CEB"/>
    <w:rsid w:val="00C6704F"/>
    <w:rsid w:val="00C71262"/>
    <w:rsid w:val="00C74E08"/>
    <w:rsid w:val="00C74FA9"/>
    <w:rsid w:val="00C760A2"/>
    <w:rsid w:val="00C76865"/>
    <w:rsid w:val="00C85650"/>
    <w:rsid w:val="00C91AA7"/>
    <w:rsid w:val="00C91BEA"/>
    <w:rsid w:val="00C93F61"/>
    <w:rsid w:val="00C9583C"/>
    <w:rsid w:val="00CA3191"/>
    <w:rsid w:val="00CA468F"/>
    <w:rsid w:val="00CA62B7"/>
    <w:rsid w:val="00CA6F9F"/>
    <w:rsid w:val="00CB7F5A"/>
    <w:rsid w:val="00CC175E"/>
    <w:rsid w:val="00CC3457"/>
    <w:rsid w:val="00CC38A0"/>
    <w:rsid w:val="00CC3974"/>
    <w:rsid w:val="00CD0EFC"/>
    <w:rsid w:val="00CD34FB"/>
    <w:rsid w:val="00CD3632"/>
    <w:rsid w:val="00CE0EA5"/>
    <w:rsid w:val="00CE0FF0"/>
    <w:rsid w:val="00CE146D"/>
    <w:rsid w:val="00CE1716"/>
    <w:rsid w:val="00CE204F"/>
    <w:rsid w:val="00CE6793"/>
    <w:rsid w:val="00CE6C0B"/>
    <w:rsid w:val="00CF3647"/>
    <w:rsid w:val="00CF4F18"/>
    <w:rsid w:val="00D00B36"/>
    <w:rsid w:val="00D04B2A"/>
    <w:rsid w:val="00D0648F"/>
    <w:rsid w:val="00D117EB"/>
    <w:rsid w:val="00D1696C"/>
    <w:rsid w:val="00D247FB"/>
    <w:rsid w:val="00D31528"/>
    <w:rsid w:val="00D3236A"/>
    <w:rsid w:val="00D353B4"/>
    <w:rsid w:val="00D357BE"/>
    <w:rsid w:val="00D37468"/>
    <w:rsid w:val="00D40AFE"/>
    <w:rsid w:val="00D4682D"/>
    <w:rsid w:val="00D52437"/>
    <w:rsid w:val="00D550D1"/>
    <w:rsid w:val="00D671BA"/>
    <w:rsid w:val="00D7133E"/>
    <w:rsid w:val="00D7357E"/>
    <w:rsid w:val="00D753D6"/>
    <w:rsid w:val="00D76D6D"/>
    <w:rsid w:val="00D82E87"/>
    <w:rsid w:val="00D83CA6"/>
    <w:rsid w:val="00D83EAA"/>
    <w:rsid w:val="00D875F1"/>
    <w:rsid w:val="00D93ED0"/>
    <w:rsid w:val="00D96D82"/>
    <w:rsid w:val="00DA1BBA"/>
    <w:rsid w:val="00DA3336"/>
    <w:rsid w:val="00DA61C7"/>
    <w:rsid w:val="00DA71F4"/>
    <w:rsid w:val="00DB0CAE"/>
    <w:rsid w:val="00DB28E0"/>
    <w:rsid w:val="00DB39C1"/>
    <w:rsid w:val="00DB44C8"/>
    <w:rsid w:val="00DB5058"/>
    <w:rsid w:val="00DC230B"/>
    <w:rsid w:val="00DC4398"/>
    <w:rsid w:val="00DD04CA"/>
    <w:rsid w:val="00DD2AF0"/>
    <w:rsid w:val="00DD2F33"/>
    <w:rsid w:val="00DD62CE"/>
    <w:rsid w:val="00DE42EA"/>
    <w:rsid w:val="00DE5422"/>
    <w:rsid w:val="00DE5F7A"/>
    <w:rsid w:val="00DE6C54"/>
    <w:rsid w:val="00DF1D89"/>
    <w:rsid w:val="00DF3FE8"/>
    <w:rsid w:val="00DF4A84"/>
    <w:rsid w:val="00DF56BE"/>
    <w:rsid w:val="00E00472"/>
    <w:rsid w:val="00E01ADF"/>
    <w:rsid w:val="00E0774F"/>
    <w:rsid w:val="00E220AF"/>
    <w:rsid w:val="00E2267E"/>
    <w:rsid w:val="00E22724"/>
    <w:rsid w:val="00E267B7"/>
    <w:rsid w:val="00E2770E"/>
    <w:rsid w:val="00E32597"/>
    <w:rsid w:val="00E3293B"/>
    <w:rsid w:val="00E35737"/>
    <w:rsid w:val="00E4487E"/>
    <w:rsid w:val="00E469C5"/>
    <w:rsid w:val="00E52E7D"/>
    <w:rsid w:val="00E55B42"/>
    <w:rsid w:val="00E6118E"/>
    <w:rsid w:val="00E61308"/>
    <w:rsid w:val="00E651F0"/>
    <w:rsid w:val="00E743E9"/>
    <w:rsid w:val="00E74654"/>
    <w:rsid w:val="00E8163B"/>
    <w:rsid w:val="00E925E1"/>
    <w:rsid w:val="00EA1733"/>
    <w:rsid w:val="00EA25D0"/>
    <w:rsid w:val="00EA7BAB"/>
    <w:rsid w:val="00EB127E"/>
    <w:rsid w:val="00EB493B"/>
    <w:rsid w:val="00EC7A86"/>
    <w:rsid w:val="00EC7FA1"/>
    <w:rsid w:val="00ED49F1"/>
    <w:rsid w:val="00ED56FD"/>
    <w:rsid w:val="00ED5E2E"/>
    <w:rsid w:val="00EE5264"/>
    <w:rsid w:val="00EE6AA4"/>
    <w:rsid w:val="00EF58AE"/>
    <w:rsid w:val="00F078EB"/>
    <w:rsid w:val="00F1063B"/>
    <w:rsid w:val="00F20296"/>
    <w:rsid w:val="00F20430"/>
    <w:rsid w:val="00F21B70"/>
    <w:rsid w:val="00F343C9"/>
    <w:rsid w:val="00F376ED"/>
    <w:rsid w:val="00F37C0D"/>
    <w:rsid w:val="00F400E0"/>
    <w:rsid w:val="00F40470"/>
    <w:rsid w:val="00F40768"/>
    <w:rsid w:val="00F461B1"/>
    <w:rsid w:val="00F57A29"/>
    <w:rsid w:val="00F60305"/>
    <w:rsid w:val="00F611D0"/>
    <w:rsid w:val="00F630F9"/>
    <w:rsid w:val="00F63473"/>
    <w:rsid w:val="00F674CA"/>
    <w:rsid w:val="00F728DB"/>
    <w:rsid w:val="00F72F53"/>
    <w:rsid w:val="00F73687"/>
    <w:rsid w:val="00F74D7C"/>
    <w:rsid w:val="00F756DF"/>
    <w:rsid w:val="00F7712D"/>
    <w:rsid w:val="00F80F89"/>
    <w:rsid w:val="00F8180C"/>
    <w:rsid w:val="00F82FA2"/>
    <w:rsid w:val="00F85057"/>
    <w:rsid w:val="00F955AB"/>
    <w:rsid w:val="00F955BB"/>
    <w:rsid w:val="00F95C78"/>
    <w:rsid w:val="00F96267"/>
    <w:rsid w:val="00F97F4F"/>
    <w:rsid w:val="00FA5AC8"/>
    <w:rsid w:val="00FA6514"/>
    <w:rsid w:val="00FA6554"/>
    <w:rsid w:val="00FA67CA"/>
    <w:rsid w:val="00FB1CF6"/>
    <w:rsid w:val="00FB38F1"/>
    <w:rsid w:val="00FC0B3D"/>
    <w:rsid w:val="00FC1DCD"/>
    <w:rsid w:val="00FC34C6"/>
    <w:rsid w:val="00FC7513"/>
    <w:rsid w:val="00FC79CC"/>
    <w:rsid w:val="00FD38E2"/>
    <w:rsid w:val="00FD68BC"/>
    <w:rsid w:val="00FD6FAF"/>
    <w:rsid w:val="00FE1680"/>
    <w:rsid w:val="00FE7807"/>
    <w:rsid w:val="00FE7D9F"/>
    <w:rsid w:val="00FF3E47"/>
    <w:rsid w:val="00FF4157"/>
    <w:rsid w:val="00FF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0C8E8C-C4E3-403C-BC45-3C1D2B940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912E1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0337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0337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03375"/>
    <w:rPr>
      <w:rFonts w:eastAsiaTheme="minorEastAsia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337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3375"/>
    <w:rPr>
      <w:rFonts w:eastAsiaTheme="minorEastAsia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03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337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 Bravo, Paula</dc:creator>
  <cp:keywords/>
  <dc:description/>
  <cp:lastModifiedBy>Paula .</cp:lastModifiedBy>
  <cp:revision>3</cp:revision>
  <dcterms:created xsi:type="dcterms:W3CDTF">2017-05-18T08:06:00Z</dcterms:created>
  <dcterms:modified xsi:type="dcterms:W3CDTF">2017-05-22T18:35:00Z</dcterms:modified>
</cp:coreProperties>
</file>